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37EF1" w14:textId="77777777" w:rsidR="00F34F9D" w:rsidRDefault="00F34F9D" w:rsidP="00F34F9D">
      <w:pPr>
        <w:pStyle w:val="NOTENormal"/>
        <w:adjustRightInd w:val="0"/>
        <w:snapToGrid w:val="0"/>
        <w:spacing w:before="0" w:beforeAutospacing="0" w:after="0" w:line="360" w:lineRule="auto"/>
        <w:jc w:val="center"/>
        <w:rPr>
          <w:rFonts w:ascii="Times New Roman" w:eastAsia="Times New Roman" w:hAnsi="Times New Roman" w:cs="Times New Roman"/>
          <w:bCs/>
          <w:kern w:val="0"/>
          <w:sz w:val="18"/>
          <w:szCs w:val="22"/>
          <w:lang w:eastAsia="de-DE" w:bidi="en-US"/>
        </w:rPr>
      </w:pPr>
      <w:r>
        <w:rPr>
          <w:rFonts w:ascii="Times New Roman" w:hAnsi="Times New Roman" w:cs="Times New Roman" w:hint="eastAsia"/>
          <w:b/>
          <w:kern w:val="0"/>
          <w:sz w:val="18"/>
          <w:szCs w:val="22"/>
          <w:lang w:bidi="en-US"/>
        </w:rPr>
        <w:t xml:space="preserve">S1 </w:t>
      </w:r>
      <w:r>
        <w:rPr>
          <w:rFonts w:ascii="Times New Roman" w:eastAsia="Times New Roman" w:hAnsi="Times New Roman" w:cs="Times New Roman"/>
          <w:b/>
          <w:kern w:val="0"/>
          <w:sz w:val="18"/>
          <w:szCs w:val="22"/>
          <w:lang w:eastAsia="de-DE" w:bidi="en-US"/>
        </w:rPr>
        <w:t>Table .</w:t>
      </w:r>
      <w:r>
        <w:rPr>
          <w:rFonts w:ascii="Times New Roman" w:eastAsia="Times New Roman" w:hAnsi="Times New Roman" w:cs="Times New Roman"/>
          <w:bCs/>
          <w:kern w:val="0"/>
          <w:sz w:val="18"/>
          <w:szCs w:val="22"/>
          <w:lang w:eastAsia="de-DE" w:bidi="en-US"/>
        </w:rPr>
        <w:t xml:space="preserve"> Impact of production factor </w:t>
      </w:r>
      <w:r>
        <w:rPr>
          <w:rFonts w:ascii="Times New Roman" w:eastAsiaTheme="minorEastAsia" w:hAnsi="Times New Roman" w:cs="Times New Roman" w:hint="eastAsia"/>
          <w:bCs/>
          <w:kern w:val="0"/>
          <w:sz w:val="18"/>
          <w:szCs w:val="22"/>
          <w:lang w:bidi="en-US"/>
        </w:rPr>
        <w:t>input</w:t>
      </w:r>
      <w:r>
        <w:rPr>
          <w:rFonts w:ascii="Times New Roman" w:eastAsia="Times New Roman" w:hAnsi="Times New Roman" w:cs="Times New Roman"/>
          <w:bCs/>
          <w:kern w:val="0"/>
          <w:sz w:val="18"/>
          <w:szCs w:val="22"/>
          <w:lang w:eastAsia="de-DE" w:bidi="en-US"/>
        </w:rPr>
        <w:t xml:space="preserve"> on agglomeration of primary and deep agricultural processing industries in China</w:t>
      </w:r>
    </w:p>
    <w:tbl>
      <w:tblPr>
        <w:tblW w:w="4998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1"/>
        <w:gridCol w:w="1752"/>
        <w:gridCol w:w="1962"/>
        <w:gridCol w:w="1438"/>
        <w:gridCol w:w="1963"/>
      </w:tblGrid>
      <w:tr w:rsidR="00F34F9D" w14:paraId="78A0DD0D" w14:textId="77777777" w:rsidTr="00A800FA">
        <w:trPr>
          <w:jc w:val="center"/>
        </w:trPr>
        <w:tc>
          <w:tcPr>
            <w:tcW w:w="1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9CF00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19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6F89C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Primary Processing</w:t>
            </w:r>
          </w:p>
          <w:p w14:paraId="138C48B3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Industries</w:t>
            </w:r>
          </w:p>
        </w:tc>
        <w:tc>
          <w:tcPr>
            <w:tcW w:w="18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DAE35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Deep Processing Industries</w:t>
            </w:r>
          </w:p>
        </w:tc>
      </w:tr>
      <w:tr w:rsidR="00F34F9D" w14:paraId="3C433CE1" w14:textId="77777777" w:rsidTr="00A800FA">
        <w:trPr>
          <w:jc w:val="center"/>
        </w:trPr>
        <w:tc>
          <w:tcPr>
            <w:tcW w:w="1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D2599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Variables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82B63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Main effects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52F69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Spatial spillover effects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89CB2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Main effects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03DE5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Spatial spillover effects</w:t>
            </w:r>
          </w:p>
        </w:tc>
      </w:tr>
      <w:tr w:rsidR="00F34F9D" w14:paraId="3AC8CD4D" w14:textId="77777777" w:rsidTr="00A800FA">
        <w:trPr>
          <w:jc w:val="center"/>
        </w:trPr>
        <w:tc>
          <w:tcPr>
            <w:tcW w:w="11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35089" w14:textId="77777777" w:rsidR="00F34F9D" w:rsidRDefault="00F34F9D" w:rsidP="00A800FA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59EF1" w14:textId="77777777" w:rsidR="00F34F9D" w:rsidRDefault="00F34F9D" w:rsidP="00A800FA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F511A" w14:textId="77777777" w:rsidR="00F34F9D" w:rsidRDefault="00F34F9D" w:rsidP="00A800FA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72C36" w14:textId="77777777" w:rsidR="00F34F9D" w:rsidRDefault="00F34F9D" w:rsidP="00A800FA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7DE52" w14:textId="77777777" w:rsidR="00F34F9D" w:rsidRDefault="00F34F9D" w:rsidP="00A800FA">
            <w:pPr>
              <w:adjustRightInd w:val="0"/>
              <w:snapToGrid w:val="0"/>
              <w:jc w:val="center"/>
              <w:rPr>
                <w:rFonts w:ascii="Times New Roman" w:hAnsi="Times New Roman"/>
                <w:color w:val="auto"/>
                <w:sz w:val="24"/>
              </w:rPr>
            </w:pPr>
          </w:p>
        </w:tc>
      </w:tr>
      <w:tr w:rsidR="00F34F9D" w14:paraId="28DF508A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4478D0D3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Time-lag effect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69EFFDED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855***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36ED4DAE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8C9EB38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941***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0551A97A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</w:tr>
      <w:tr w:rsidR="00F34F9D" w14:paraId="2DAE5AA7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1A217FD9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123266C6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28.977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329D8396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FCDDA2C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16.585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7737AB2A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</w:tr>
      <w:tr w:rsidR="00F34F9D" w14:paraId="3D8EED2E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14D87DD4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Dual spatiotemporal lag effect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505FFA97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2.153***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0D1D6520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BBD302D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741***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63EE06FC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</w:tr>
      <w:tr w:rsidR="00F34F9D" w14:paraId="1802DA94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2F2DCC50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0B03E14C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106.879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2EE6D7FC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8F89AF0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8.141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245CD277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</w:tr>
      <w:tr w:rsidR="00F34F9D" w14:paraId="7ED87C23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40880DD9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AP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3E880C82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288***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0454A66E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16.561*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E817D36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661***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08AD63C0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384</w:t>
            </w:r>
          </w:p>
        </w:tc>
      </w:tr>
      <w:tr w:rsidR="00F34F9D" w14:paraId="68CB4DD6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521F3E2E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13A1411B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17.095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2C4B6CD8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40.71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49B719C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5.503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3A625107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0.619)</w:t>
            </w:r>
          </w:p>
        </w:tc>
      </w:tr>
      <w:tr w:rsidR="00F34F9D" w14:paraId="4DE5152B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5A75F1D8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LAB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79CBC2E8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2.536***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19013D83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8.542*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FA18E8C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264***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53E68765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5.585***</w:t>
            </w:r>
          </w:p>
        </w:tc>
      </w:tr>
      <w:tr w:rsidR="00F34F9D" w14:paraId="27B7E0A4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6869E68A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41BE26C2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11.736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36E1A629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5.702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9B049E4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3.612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4B0F5EE2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22.569)</w:t>
            </w:r>
          </w:p>
        </w:tc>
      </w:tr>
      <w:tr w:rsidR="00F34F9D" w14:paraId="1A3E6A37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5431B391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TE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11C2A02A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00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7287209B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321*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4FAC0BC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025***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62C0D1D3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167***</w:t>
            </w:r>
          </w:p>
        </w:tc>
      </w:tr>
      <w:tr w:rsidR="00F34F9D" w14:paraId="5AF85B05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677D7C4C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541651EA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0.074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775163D5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12.134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86FDCD1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9.281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4676E9E9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7.443)</w:t>
            </w:r>
          </w:p>
        </w:tc>
      </w:tr>
      <w:tr w:rsidR="00F34F9D" w14:paraId="3696F749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04C8C4AF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GOV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252E1656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8.536***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741BB3E3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83.242*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5D0F2B7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523***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1BFC3C03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2.230***</w:t>
            </w:r>
          </w:p>
        </w:tc>
      </w:tr>
      <w:tr w:rsidR="00F34F9D" w14:paraId="0116D224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58998E33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15F11CD6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24.603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5DEBFD34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45.13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15DAE53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6.233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41F57859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11.006)</w:t>
            </w:r>
          </w:p>
        </w:tc>
      </w:tr>
      <w:tr w:rsidR="00F34F9D" w14:paraId="46629068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63886074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FIN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01E936E2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756***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6AEB3AE4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11.324*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D3F1EE9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131**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5991B892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3.691***</w:t>
            </w:r>
          </w:p>
        </w:tc>
      </w:tr>
      <w:tr w:rsidR="00F34F9D" w14:paraId="60026B1F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4E4AB7AD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23755625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16.277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67768B4D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41.412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9CAFC36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2.214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0B3A8B65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11.031)</w:t>
            </w:r>
          </w:p>
        </w:tc>
      </w:tr>
      <w:tr w:rsidR="00F34F9D" w14:paraId="535736B3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57D45E66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FDI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09365C9B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035***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058B48DB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267*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B76A2EB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041**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2154F567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467***</w:t>
            </w:r>
          </w:p>
        </w:tc>
      </w:tr>
      <w:tr w:rsidR="00F34F9D" w14:paraId="5A176A44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53DA5967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7AA49F3A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2.731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187D79F8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3.316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0BCE95A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2.213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0A50D566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3.764)</w:t>
            </w:r>
          </w:p>
        </w:tc>
      </w:tr>
      <w:tr w:rsidR="00F34F9D" w14:paraId="04162412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4F54A618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TRA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7D74B610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1.951***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017991BB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31.328*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FD8679C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02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1C0B99C0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3.860***</w:t>
            </w:r>
          </w:p>
        </w:tc>
      </w:tr>
      <w:tr w:rsidR="00F34F9D" w14:paraId="0172810A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6072830B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241A1D8B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44.571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18EC25E1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67.792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675EE0C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0.491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653A1CDF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7.933)</w:t>
            </w:r>
          </w:p>
        </w:tc>
      </w:tr>
      <w:tr w:rsidR="00F34F9D" w14:paraId="6FDA9B1D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20CD10EF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E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760F726B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4.198***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49A57728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4.735*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BD91A90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6.979***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02DCE8C6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70.885***</w:t>
            </w:r>
          </w:p>
        </w:tc>
      </w:tr>
      <w:tr w:rsidR="00F34F9D" w14:paraId="3971E5B9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307DA7AB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5F96068A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36.161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1985B78C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22.73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9DF406A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15.779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44B6F215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29.606)</w:t>
            </w:r>
          </w:p>
        </w:tc>
      </w:tr>
      <w:tr w:rsidR="00F34F9D" w14:paraId="36EECD3E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6186B8BB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INF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0869C590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040***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5CCCE0CE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154*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AD92138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020***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36DC27C7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144**</w:t>
            </w:r>
          </w:p>
        </w:tc>
      </w:tr>
      <w:tr w:rsidR="00F34F9D" w14:paraId="3C59929D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02449619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1C3EF701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6.053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3696A481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3.69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C31A9C0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2.599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284A1021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2.258)</w:t>
            </w:r>
          </w:p>
        </w:tc>
      </w:tr>
      <w:tr w:rsidR="00F34F9D" w14:paraId="215B2CF4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535A5598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OPE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4B9289C6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1.205***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4FBC5DCD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17.441*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8675865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652***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7FB6C2C6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3.444***</w:t>
            </w:r>
          </w:p>
        </w:tc>
      </w:tr>
      <w:tr w:rsidR="00F34F9D" w14:paraId="358C3583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41D84C68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21F7FB5D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36.719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4172E07F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63.304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F1B4D70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9.187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0576B1B6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10.881)</w:t>
            </w:r>
          </w:p>
        </w:tc>
      </w:tr>
      <w:tr w:rsidR="00F34F9D" w14:paraId="0E5E49E0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5EEDA460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URB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5DC7E325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4.643***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5861EE56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06.380***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00148A9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.203***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0C4D590F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5.034***</w:t>
            </w:r>
          </w:p>
        </w:tc>
      </w:tr>
      <w:tr w:rsidR="00F34F9D" w14:paraId="67B530CA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5244DD68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36EEC01D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71.771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004CF081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63.44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2B341C8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10.269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51EF62FC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13.258)</w:t>
            </w:r>
          </w:p>
        </w:tc>
      </w:tr>
      <w:tr w:rsidR="00F34F9D" w14:paraId="64D2D352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14:paraId="2D1DAE05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Observation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66A9BA39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5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</w:tcPr>
          <w:p w14:paraId="185A16B1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5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325530D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5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59EFEFE4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51</w:t>
            </w:r>
          </w:p>
        </w:tc>
      </w:tr>
      <w:tr w:rsidR="00F34F9D" w14:paraId="1D5552C5" w14:textId="77777777" w:rsidTr="00A800FA">
        <w:trPr>
          <w:jc w:val="center"/>
        </w:trPr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1D44C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2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A237A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065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FDE2F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065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B630E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653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3C97C" w14:textId="77777777" w:rsidR="00F34F9D" w:rsidRDefault="00F34F9D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653</w:t>
            </w:r>
          </w:p>
        </w:tc>
      </w:tr>
    </w:tbl>
    <w:p w14:paraId="6D55164C" w14:textId="77777777" w:rsidR="00F34F9D" w:rsidRDefault="00F34F9D" w:rsidP="00F34F9D">
      <w:pPr>
        <w:pStyle w:val="MDPI43tablefooter"/>
        <w:ind w:left="0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Note: </w:t>
      </w:r>
      <w:r>
        <w:rPr>
          <w:rFonts w:ascii="Times New Roman" w:hAnsi="Times New Roman"/>
          <w:color w:val="auto"/>
        </w:rPr>
        <w:t>*</w:t>
      </w:r>
      <w:r>
        <w:rPr>
          <w:rFonts w:ascii="Times New Roman" w:hAnsi="Times New Roman" w:cs="Times New Roman"/>
          <w:color w:val="auto"/>
        </w:rPr>
        <w:t xml:space="preserve">, </w:t>
      </w:r>
      <w:r>
        <w:rPr>
          <w:rFonts w:ascii="Times New Roman" w:hAnsi="Times New Roman"/>
          <w:color w:val="auto"/>
        </w:rPr>
        <w:t>**</w:t>
      </w:r>
      <w:r>
        <w:rPr>
          <w:rFonts w:ascii="Times New Roman" w:hAnsi="Times New Roman" w:cs="Times New Roman"/>
          <w:color w:val="auto"/>
        </w:rPr>
        <w:t xml:space="preserve">, and </w:t>
      </w:r>
      <w:r>
        <w:rPr>
          <w:rFonts w:ascii="Times New Roman" w:hAnsi="Times New Roman"/>
          <w:color w:val="auto"/>
        </w:rPr>
        <w:t>***</w:t>
      </w:r>
      <w:r>
        <w:rPr>
          <w:rFonts w:ascii="Times New Roman" w:hAnsi="Times New Roman" w:cs="Times New Roman"/>
          <w:color w:val="auto"/>
        </w:rPr>
        <w:t>indicate significance at 10%, 5%, and 1% levels, respectively. Values in parentheses are z-statistics.</w:t>
      </w:r>
    </w:p>
    <w:p w14:paraId="74454D6E" w14:textId="77777777" w:rsidR="00F34F9D" w:rsidRDefault="00F34F9D"/>
    <w:sectPr w:rsidR="00F34F9D" w:rsidSect="00F34F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F9D"/>
    <w:rsid w:val="00F3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48B4B"/>
  <w15:chartTrackingRefBased/>
  <w15:docId w15:val="{2E679423-D44F-431E-8AD8-A66FF263E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F9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F34F9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F34F9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NOTENormal">
    <w:name w:val="NOTE_Normal"/>
    <w:basedOn w:val="Normal"/>
    <w:link w:val="NOTENormal0"/>
    <w:qFormat/>
    <w:rsid w:val="00F34F9D"/>
    <w:pPr>
      <w:widowControl w:val="0"/>
      <w:spacing w:before="100" w:beforeAutospacing="1" w:after="160" w:line="254" w:lineRule="auto"/>
    </w:pPr>
    <w:rPr>
      <w:rFonts w:ascii="Calibri" w:hAnsi="Calibri" w:cs="Arial"/>
      <w:color w:val="auto"/>
      <w:kern w:val="2"/>
      <w:sz w:val="21"/>
      <w:szCs w:val="21"/>
    </w:rPr>
  </w:style>
  <w:style w:type="character" w:customStyle="1" w:styleId="NOTENormal0">
    <w:name w:val="NOTE_Normal 字符"/>
    <w:link w:val="NOTENormal"/>
    <w:qFormat/>
    <w:rsid w:val="00F34F9D"/>
    <w:rPr>
      <w:rFonts w:ascii="Calibri" w:eastAsia="SimSun" w:hAnsi="Calibri" w:cs="Arial"/>
      <w:sz w:val="21"/>
      <w:szCs w:val="21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10-14T20:15:00Z</dcterms:created>
  <dcterms:modified xsi:type="dcterms:W3CDTF">2023-10-14T20:15:00Z</dcterms:modified>
</cp:coreProperties>
</file>